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953" w:rsidRPr="00DD3646" w:rsidRDefault="00A95457" w:rsidP="00C9295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87178D">
        <w:rPr>
          <w:rFonts w:ascii="Times New Roman" w:hAnsi="Times New Roman"/>
          <w:b/>
          <w:sz w:val="24"/>
          <w:szCs w:val="24"/>
        </w:rPr>
        <w:t>-Table</w:t>
      </w:r>
      <w:r w:rsidR="00C92953" w:rsidRPr="00DD3646">
        <w:rPr>
          <w:rFonts w:ascii="Times New Roman" w:hAnsi="Times New Roman"/>
          <w:sz w:val="24"/>
          <w:szCs w:val="24"/>
        </w:rPr>
        <w:t xml:space="preserve">. </w:t>
      </w:r>
      <w:r w:rsidR="00C92953">
        <w:rPr>
          <w:rFonts w:ascii="Times New Roman" w:hAnsi="Times New Roman"/>
          <w:sz w:val="24"/>
          <w:szCs w:val="24"/>
        </w:rPr>
        <w:t xml:space="preserve">Selected </w:t>
      </w:r>
      <w:r w:rsidR="00C92953" w:rsidRPr="00DD3646">
        <w:rPr>
          <w:rFonts w:ascii="Times New Roman" w:hAnsi="Times New Roman"/>
          <w:sz w:val="24"/>
          <w:szCs w:val="24"/>
        </w:rPr>
        <w:t>DMRs</w:t>
      </w:r>
      <w:r w:rsidR="00C92953">
        <w:rPr>
          <w:rFonts w:ascii="Times New Roman" w:hAnsi="Times New Roman"/>
          <w:sz w:val="24"/>
          <w:szCs w:val="24"/>
        </w:rPr>
        <w:t xml:space="preserve"> </w:t>
      </w:r>
      <w:r w:rsidR="00C92953" w:rsidRPr="00DD3646">
        <w:rPr>
          <w:rFonts w:ascii="Times New Roman" w:hAnsi="Times New Roman"/>
          <w:sz w:val="24"/>
          <w:szCs w:val="24"/>
        </w:rPr>
        <w:t xml:space="preserve">for methylation validation. </w:t>
      </w:r>
      <w:r w:rsidR="00C92953">
        <w:rPr>
          <w:rFonts w:ascii="Times New Roman" w:hAnsi="Times New Roman"/>
          <w:sz w:val="24"/>
          <w:szCs w:val="24"/>
        </w:rPr>
        <w:t xml:space="preserve">The </w:t>
      </w:r>
      <w:r w:rsidR="00C92953" w:rsidRPr="00DD3646">
        <w:rPr>
          <w:rFonts w:ascii="Times New Roman" w:hAnsi="Times New Roman"/>
          <w:sz w:val="24"/>
          <w:szCs w:val="24"/>
        </w:rPr>
        <w:t>probes</w:t>
      </w:r>
      <w:r w:rsidR="00C9295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C92953">
        <w:rPr>
          <w:rFonts w:ascii="Times New Roman" w:hAnsi="Times New Roman"/>
          <w:sz w:val="24"/>
          <w:szCs w:val="24"/>
        </w:rPr>
        <w:t>CpGs</w:t>
      </w:r>
      <w:proofErr w:type="spellEnd"/>
      <w:r w:rsidR="00C92953">
        <w:rPr>
          <w:rFonts w:ascii="Times New Roman" w:hAnsi="Times New Roman"/>
          <w:sz w:val="24"/>
          <w:szCs w:val="24"/>
        </w:rPr>
        <w:t xml:space="preserve"> sites) submitted to methylation analysis </w:t>
      </w:r>
      <w:r w:rsidR="00C92953" w:rsidRPr="00DD3646">
        <w:rPr>
          <w:rFonts w:ascii="Times New Roman" w:hAnsi="Times New Roman"/>
          <w:sz w:val="24"/>
          <w:szCs w:val="24"/>
        </w:rPr>
        <w:t>by pyrosequencing</w:t>
      </w:r>
      <w:r w:rsidR="00C92953">
        <w:rPr>
          <w:rFonts w:ascii="Times New Roman" w:hAnsi="Times New Roman"/>
          <w:sz w:val="24"/>
          <w:szCs w:val="24"/>
        </w:rPr>
        <w:t xml:space="preserve"> are in bold.</w:t>
      </w:r>
    </w:p>
    <w:tbl>
      <w:tblPr>
        <w:tblW w:w="11233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885"/>
        <w:gridCol w:w="1384"/>
        <w:gridCol w:w="1877"/>
        <w:gridCol w:w="850"/>
        <w:gridCol w:w="1276"/>
        <w:gridCol w:w="1417"/>
        <w:gridCol w:w="1418"/>
        <w:gridCol w:w="992"/>
        <w:gridCol w:w="1134"/>
      </w:tblGrid>
      <w:tr w:rsidR="00C92953" w:rsidRPr="00893B79" w:rsidTr="002F73C6">
        <w:trPr>
          <w:trHeight w:val="517"/>
        </w:trPr>
        <w:tc>
          <w:tcPr>
            <w:tcW w:w="885" w:type="dxa"/>
            <w:vMerge w:val="restart"/>
            <w:tcBorders>
              <w:top w:val="single" w:sz="8" w:space="0" w:color="00000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oup </w:t>
            </w:r>
          </w:p>
        </w:tc>
        <w:tc>
          <w:tcPr>
            <w:tcW w:w="1384" w:type="dxa"/>
            <w:vMerge w:val="restart"/>
            <w:tcBorders>
              <w:top w:val="single" w:sz="8" w:space="0" w:color="00000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DMR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coordinates</w:t>
            </w:r>
          </w:p>
        </w:tc>
        <w:tc>
          <w:tcPr>
            <w:tcW w:w="1877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Δ-β (methylation status)</w:t>
            </w:r>
          </w:p>
        </w:tc>
        <w:tc>
          <w:tcPr>
            <w:tcW w:w="850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54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A954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b</w:t>
            </w:r>
            <w:proofErr w:type="spellEnd"/>
            <w:r w:rsidRPr="00A954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bes</w:t>
            </w:r>
          </w:p>
        </w:tc>
        <w:tc>
          <w:tcPr>
            <w:tcW w:w="1417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pG location </w:t>
            </w:r>
            <w:r w:rsidRPr="0089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89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pG location </w:t>
            </w:r>
            <w:r w:rsidRPr="0089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pG Island</w:t>
            </w:r>
            <w:r w:rsidRPr="0089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134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C92953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  <w:p w:rsidR="00C92953" w:rsidRPr="00FA09CE" w:rsidRDefault="00C92953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92953" w:rsidRPr="00893B79" w:rsidTr="002F73C6">
        <w:trPr>
          <w:trHeight w:val="517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single" w:sz="8" w:space="0" w:color="00000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C92953" w:rsidRPr="00FA09CE" w:rsidRDefault="00C92953" w:rsidP="007E226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bSS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:78956576-78956905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ypermethylation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3842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0092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03949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g27046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3495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6:57662541-57662690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 (hypermethylation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039896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PR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9730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7:74070375-74070698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2 (hypermethylatio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08547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ALR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749408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689823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072746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7C17" w:rsidRPr="00FA09CE" w:rsidRDefault="00757C17" w:rsidP="007E226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7C17" w:rsidRPr="00FA09CE" w:rsidRDefault="00757C17" w:rsidP="007E226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</w:tcBorders>
            <w:shd w:val="clear" w:color="000000" w:fill="FFFFFF"/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757C17" w:rsidRPr="00FA09CE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7C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4:24803679-24803873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</w:tcBorders>
            <w:vAlign w:val="center"/>
          </w:tcPr>
          <w:p w:rsidR="00757C17" w:rsidRPr="00FA09CE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 (h</w:t>
            </w: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permethylatio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757C17" w:rsidRPr="00FA09CE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757C17">
              <w:rPr>
                <w:rFonts w:ascii="Times New Roman" w:hAnsi="Times New Roman"/>
                <w:sz w:val="20"/>
                <w:szCs w:val="20"/>
              </w:rPr>
              <w:t>cg074853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7C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7C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6C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DCY4</w:t>
            </w:r>
            <w:r w:rsidR="006B5FD1" w:rsidRPr="00EE35B2">
              <w:rPr>
                <w:rFonts w:ascii="Times New Roman" w:eastAsia="Times New Roman" w:hAnsi="Times New Roman"/>
                <w:i/>
                <w:iCs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57C17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57C17">
              <w:rPr>
                <w:rFonts w:ascii="Times New Roman" w:hAnsi="Times New Roman"/>
                <w:b/>
                <w:sz w:val="20"/>
                <w:szCs w:val="20"/>
              </w:rPr>
              <w:t>cg231794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7C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57C17" w:rsidRPr="00757C17" w:rsidRDefault="00757C17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7C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57C17" w:rsidRPr="00FA09CE" w:rsidRDefault="00757C17" w:rsidP="00757C17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6B5F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bSC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5:136834383-136834464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 (hypermethylatio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08976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1</w:t>
            </w:r>
          </w:p>
        </w:tc>
      </w:tr>
      <w:tr w:rsidR="006B5FD1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248478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7:11871535-11872050</w:t>
            </w:r>
          </w:p>
        </w:tc>
        <w:tc>
          <w:tcPr>
            <w:tcW w:w="187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6 (hypermethylation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6616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6748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2348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72306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246762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4:24803679-24804339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8 (hypermethylation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g0748535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6C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DCY4</w:t>
            </w:r>
            <w:r w:rsidRPr="00EE35B2">
              <w:rPr>
                <w:rFonts w:ascii="Times New Roman" w:eastAsia="Times New Roman" w:hAnsi="Times New Roman"/>
                <w:i/>
                <w:iCs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 w:rsidR="006B5FD1" w:rsidRPr="00893B79" w:rsidTr="002F73C6">
        <w:trPr>
          <w:trHeight w:val="397"/>
        </w:trPr>
        <w:tc>
          <w:tcPr>
            <w:tcW w:w="88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g23179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B5FD1" w:rsidRPr="00893B79" w:rsidTr="002F73C6">
        <w:trPr>
          <w:trHeight w:val="397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g136315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F73C6" w:rsidRPr="00893B79" w:rsidTr="002F73C6">
        <w:trPr>
          <w:trHeight w:val="397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6B5FD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g255569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B5FD1" w:rsidRPr="00893B79" w:rsidTr="002F73C6">
        <w:trPr>
          <w:trHeight w:val="397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noWrap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4287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000000" w:fill="FFFFFF"/>
            <w:vAlign w:val="center"/>
            <w:hideMark/>
          </w:tcPr>
          <w:p w:rsidR="006B5FD1" w:rsidRPr="00FA09CE" w:rsidRDefault="006B5FD1" w:rsidP="00757C1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09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6B5FD1" w:rsidRPr="00FA09CE" w:rsidRDefault="006B5FD1" w:rsidP="00757C1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C92953" w:rsidRPr="00DD6C97" w:rsidRDefault="00C92953" w:rsidP="00C43950">
      <w:pPr>
        <w:spacing w:line="276" w:lineRule="auto"/>
        <w:rPr>
          <w:rFonts w:ascii="Times New Roman" w:eastAsia="Times New Roman" w:hAnsi="Times New Roman"/>
          <w:bCs/>
        </w:rPr>
      </w:pPr>
      <w:r w:rsidRPr="00DD6C97">
        <w:rPr>
          <w:rFonts w:ascii="Times New Roman" w:eastAsia="Times New Roman" w:hAnsi="Times New Roman"/>
          <w:bCs/>
        </w:rPr>
        <w:t>Δ-β: methylation difference between cases (HbSS or HbSC) and controls,</w:t>
      </w:r>
      <w:r w:rsidRPr="00DD6C97">
        <w:rPr>
          <w:rFonts w:ascii="Times New Roman" w:eastAsia="Times New Roman" w:hAnsi="Times New Roman"/>
          <w:b/>
          <w:bCs/>
        </w:rPr>
        <w:t xml:space="preserve"> #</w:t>
      </w:r>
      <w:r w:rsidRPr="00DD6C97">
        <w:rPr>
          <w:rFonts w:ascii="Times New Roman" w:eastAsia="Times New Roman" w:hAnsi="Times New Roman"/>
          <w:bCs/>
        </w:rPr>
        <w:t xml:space="preserve"> analyzed in HbSS and HbS</w:t>
      </w:r>
      <w:r w:rsidR="00A743F2" w:rsidRPr="00DD6C97">
        <w:rPr>
          <w:rFonts w:ascii="Times New Roman" w:eastAsia="Times New Roman" w:hAnsi="Times New Roman"/>
          <w:bCs/>
        </w:rPr>
        <w:t>C</w:t>
      </w:r>
      <w:r w:rsidRPr="00DD6C97">
        <w:rPr>
          <w:rFonts w:ascii="Times New Roman" w:eastAsia="Times New Roman" w:hAnsi="Times New Roman"/>
          <w:bCs/>
        </w:rPr>
        <w:t xml:space="preserve"> groups.</w:t>
      </w:r>
    </w:p>
    <w:p w:rsidR="00C43950" w:rsidRPr="00DD6C97" w:rsidRDefault="00C43950" w:rsidP="00C43950">
      <w:pPr>
        <w:pStyle w:val="PargrafodaLista"/>
        <w:autoSpaceDE w:val="0"/>
        <w:autoSpaceDN w:val="0"/>
        <w:adjustRightInd w:val="0"/>
        <w:spacing w:line="276" w:lineRule="auto"/>
        <w:ind w:left="0"/>
        <w:jc w:val="both"/>
        <w:rPr>
          <w:rFonts w:ascii="Times New Roman" w:hAnsi="Times New Roman"/>
        </w:rPr>
      </w:pPr>
      <w:r w:rsidRPr="00DD6C97">
        <w:rPr>
          <w:rFonts w:ascii="Times New Roman" w:eastAsia="Times New Roman" w:hAnsi="Times New Roman"/>
          <w:b/>
          <w:bCs/>
          <w:color w:val="000000"/>
        </w:rPr>
        <w:t>CpG location (gene</w:t>
      </w:r>
      <w:r w:rsidR="00BA2E84" w:rsidRPr="00DD6C97">
        <w:rPr>
          <w:rFonts w:ascii="Times New Roman" w:eastAsia="Times New Roman" w:hAnsi="Times New Roman"/>
          <w:b/>
          <w:bCs/>
          <w:color w:val="000000"/>
        </w:rPr>
        <w:t>)</w:t>
      </w:r>
      <w:r w:rsidRPr="00DD6C97">
        <w:rPr>
          <w:rFonts w:ascii="Times New Roman" w:hAnsi="Times New Roman"/>
        </w:rPr>
        <w:t xml:space="preserve">: TSS1500: up to 1500 bases from the transcription start site (TSS), TSS200: up to 200 bases from the transcription start site, 5' and 3' UTR: untranslated region, first exon, </w:t>
      </w:r>
      <w:proofErr w:type="gramStart"/>
      <w:r w:rsidRPr="00DD6C97">
        <w:rPr>
          <w:rFonts w:ascii="Times New Roman" w:hAnsi="Times New Roman"/>
        </w:rPr>
        <w:t>gene</w:t>
      </w:r>
      <w:proofErr w:type="gramEnd"/>
      <w:r w:rsidRPr="00DD6C97">
        <w:rPr>
          <w:rFonts w:ascii="Times New Roman" w:hAnsi="Times New Roman"/>
        </w:rPr>
        <w:t xml:space="preserve"> body or outside of this region classified as intergenic region; </w:t>
      </w:r>
    </w:p>
    <w:p w:rsidR="00E47499" w:rsidRDefault="00C43950" w:rsidP="0055156D">
      <w:pPr>
        <w:pStyle w:val="PargrafodaLista"/>
        <w:autoSpaceDE w:val="0"/>
        <w:autoSpaceDN w:val="0"/>
        <w:adjustRightInd w:val="0"/>
        <w:spacing w:line="276" w:lineRule="auto"/>
        <w:ind w:left="0"/>
        <w:jc w:val="both"/>
      </w:pPr>
      <w:r w:rsidRPr="00DD6C97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lastRenderedPageBreak/>
        <w:t>CpG location (CpG Island)</w:t>
      </w:r>
      <w:r w:rsidRPr="00DD6C97">
        <w:rPr>
          <w:rFonts w:ascii="Times New Roman" w:hAnsi="Times New Roman"/>
        </w:rPr>
        <w:t>:  S Shore: up to 2000 bases South of CpG island, N Shore: up to 2000 bases North of CpG island, S Shelf: from 2000 to 4000 bases South of CpG island, N Shelf: from 2000 to 4000 bases North of CpG island, Open Sea: over 4000 bases from CpG Island.</w:t>
      </w:r>
    </w:p>
    <w:sectPr w:rsidR="00E474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953"/>
    <w:rsid w:val="002F1899"/>
    <w:rsid w:val="002F73C6"/>
    <w:rsid w:val="004A3C18"/>
    <w:rsid w:val="0055156D"/>
    <w:rsid w:val="006B5FD1"/>
    <w:rsid w:val="00757C17"/>
    <w:rsid w:val="0087178D"/>
    <w:rsid w:val="00A743F2"/>
    <w:rsid w:val="00A85C3C"/>
    <w:rsid w:val="00A95457"/>
    <w:rsid w:val="00BA2E84"/>
    <w:rsid w:val="00C1018B"/>
    <w:rsid w:val="00C43950"/>
    <w:rsid w:val="00C75736"/>
    <w:rsid w:val="00C92953"/>
    <w:rsid w:val="00DD6C97"/>
    <w:rsid w:val="00E4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B50A11-CBD1-442A-A430-7DB616D4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953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43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35785-24CA-4B16-AC72-8ECD9FB57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2</Pages>
  <Words>342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2-03-23T00:46:00Z</dcterms:created>
  <dcterms:modified xsi:type="dcterms:W3CDTF">2022-06-14T10:18:00Z</dcterms:modified>
</cp:coreProperties>
</file>